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AD6A1" w14:textId="4E62632C" w:rsidR="00B6363C" w:rsidRDefault="00B6363C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t xml:space="preserve">Appendix 2.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Preliminary and final codes in the coding framework. </w:t>
      </w:r>
    </w:p>
    <w:tbl>
      <w:tblPr>
        <w:tblW w:w="140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7230"/>
      </w:tblGrid>
      <w:tr w:rsidR="00B6363C" w:rsidRPr="00B6363C" w14:paraId="6FB04604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84A9E7C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i/>
                <w:iCs/>
                <w:color w:val="FFFFFF"/>
                <w:sz w:val="18"/>
                <w:szCs w:val="18"/>
                <w:lang w:eastAsia="en-GB"/>
              </w:rPr>
            </w:pPr>
            <w:r w:rsidRPr="00B6363C">
              <w:rPr>
                <w:rFonts w:ascii="Calibri Light" w:eastAsia="Times New Roman" w:hAnsi="Calibri Light" w:cs="Calibri Light"/>
                <w:i/>
                <w:iCs/>
                <w:color w:val="FFFFFF"/>
                <w:sz w:val="26"/>
                <w:szCs w:val="26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41AEF315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i/>
                <w:iCs/>
                <w:color w:val="FFFFFF"/>
                <w:sz w:val="18"/>
                <w:szCs w:val="18"/>
                <w:lang w:eastAsia="en-GB"/>
              </w:rPr>
            </w:pPr>
            <w:r w:rsidRPr="00B6363C">
              <w:rPr>
                <w:rFonts w:ascii="Calibri Light" w:eastAsia="Times New Roman" w:hAnsi="Calibri Light" w:cs="Calibri Light"/>
                <w:i/>
                <w:iCs/>
                <w:color w:val="FFFFFF"/>
                <w:sz w:val="26"/>
                <w:szCs w:val="26"/>
                <w:lang w:val="en-AU" w:eastAsia="en-GB"/>
              </w:rPr>
              <w:t>Name</w:t>
            </w:r>
            <w:r w:rsidRPr="00B6363C">
              <w:rPr>
                <w:rFonts w:ascii="Calibri Light" w:eastAsia="Times New Roman" w:hAnsi="Calibri Light" w:cs="Calibri Light"/>
                <w:i/>
                <w:iCs/>
                <w:color w:val="FFFFFF"/>
                <w:sz w:val="26"/>
                <w:szCs w:val="26"/>
                <w:lang w:eastAsia="en-GB"/>
              </w:rPr>
              <w:t> </w:t>
            </w:r>
          </w:p>
        </w:tc>
      </w:tr>
      <w:tr w:rsidR="00C16039" w:rsidRPr="00B6363C" w14:paraId="7376D2B3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533411" w14:textId="3C84B2EC" w:rsidR="00C16039" w:rsidRPr="00B6363C" w:rsidRDefault="00C16039" w:rsidP="00B6363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Preliminary coding framework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0121B5" w14:textId="68E6DA1D" w:rsidR="00C16039" w:rsidRPr="00B6363C" w:rsidRDefault="00C16039" w:rsidP="00B6363C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Final coding framework</w:t>
            </w:r>
          </w:p>
        </w:tc>
      </w:tr>
      <w:tr w:rsidR="00B6363C" w:rsidRPr="00B6363C" w14:paraId="5CCA7ABA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87AFC0A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1. Uses of mHealth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123FDC1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1. Uses of mHealth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28DEB541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127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1 Self-Monitoring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CC1F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1 Self-Monitoring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1929E9E1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2DC38FD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2 Clinical Prediction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582E22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2 Clinical Prediction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5DD24046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E17B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3 Intervention Deliver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052B8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3 Intervention Deliver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52661EF9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5F898B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4 Communication Aid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06A14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4 Communication Aid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913A31C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0BCD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5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48D0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1.5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FE62CFB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16520EB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2. Service-User Related Barriers and Facilita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FACB69B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2. Service-User Related Fac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369A485A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85667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1 Perceived Reward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704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1 Perceived Reward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6B33034C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7D67D42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2 Perceived Cost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9041A3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2 Perceived Cost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2F32244D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68D5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3 Overall Value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C6E5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3 Overall Value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23CA8564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A75AE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4 Technology Acceptance (self)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56AA27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4 Technology Acceptance (self)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54D82892" w14:textId="77777777" w:rsidTr="00B6363C">
        <w:trPr>
          <w:trHeight w:val="28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247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5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F2F2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2.5 Technology Literacy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475ECD12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3995038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A72C6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2.6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2C64A0A7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E1617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3. Technology-Related Barriers and Facilita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2F12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3. Technology-Related Fac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71AC73F0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73FBB7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1 Convenience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B8C552E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1 Convenience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8EB2B6C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8C12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2 Accessi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72F38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2 Accessi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79B1A352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0ED8AED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3 Us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3F784E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3 Us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D57B7DD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7D1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4 Intrusivenes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E8C0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4 Intrusivenes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9D644C0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354FE8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5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D47781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3.5 Malfunctions and Technical Issues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6C82112A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8370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46ACD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3.6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800F8A6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4D9582A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4. Health-Related Barriers and Facilita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1183048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4. Health-Related Fac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11307D93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BE8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1 Symptom Intensity or Sever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C8900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1 Symptom Intensity or Sever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6F1233C5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C4E293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2 Cognitive 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D8F573B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2 Cognitive 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3C59D689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8F565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3 Awarenes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ADBA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3 Awarenes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769F93B9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D880E3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4 Emotional Resource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796935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4 Emotional Resource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66F32621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0A9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5 Physical 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AB37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5 Physical Ability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685E046F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90ABAA6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6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A7330B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4.6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1632875E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D158D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5. System-Related Barriers and Facilita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0AC66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5. System-Related Factors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7871DE67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7FF17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lastRenderedPageBreak/>
              <w:t>5.1 Support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65F7E0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1 Support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966CBFC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E00C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2 Technology Acceptance (others)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12A75" w14:textId="77777777" w:rsidR="00B6363C" w:rsidRPr="00B6363C" w:rsidRDefault="00B6363C" w:rsidP="00B6363C">
            <w:pPr>
              <w:spacing w:after="0" w:line="240" w:lineRule="auto"/>
              <w:ind w:left="450" w:hanging="3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2 Technology Acceptance (others)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1ACCEC96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7AC313A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3 Data Sharing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3E95E21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3 Data Sharing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53F9A68C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ECBE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4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2FBFC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5.4 Recommended Design Features and Functions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39CA5B23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B7724F3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4D13AD3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val="en-US" w:eastAsia="en-GB"/>
              </w:rPr>
              <w:t>5.5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1CC85FEA" w14:textId="77777777" w:rsidTr="00B6363C">
        <w:trPr>
          <w:trHeight w:val="40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7272E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6.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E4E7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color w:val="FF0000"/>
                <w:lang w:val="en-US" w:eastAsia="en-GB"/>
              </w:rPr>
              <w:t>6. Research-Related Factors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615C8CEF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14605C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EC186C7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6.1 Support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6FCE61A1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7846B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FBD4F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6.2 Methodology and Design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5261EAF4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B8446E9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CA1485C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6.3 Altruistic Engagement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54C0E576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8476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52F8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6.4 Other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1A6B58F0" w14:textId="77777777" w:rsidTr="00B6363C">
        <w:trPr>
          <w:trHeight w:val="30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72FB2E4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EE9232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7. Other</w:t>
            </w: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02980517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FC1B0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62FE3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color w:val="FF0000"/>
                <w:lang w:val="en-US" w:eastAsia="en-GB"/>
              </w:rPr>
              <w:t>7.1 Coronavirus</w:t>
            </w:r>
            <w:r w:rsidRPr="00B6363C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B6363C" w:rsidRPr="00B6363C" w14:paraId="09A6AEA9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D07ECDE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416CC41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B6363C" w:rsidRPr="00B6363C" w14:paraId="48294FE3" w14:textId="77777777" w:rsidTr="00B6363C">
        <w:trPr>
          <w:trHeight w:val="18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4317" w14:textId="77777777" w:rsidR="00B6363C" w:rsidRPr="00B6363C" w:rsidRDefault="00B6363C" w:rsidP="00B6363C">
            <w:pPr>
              <w:spacing w:after="0" w:line="240" w:lineRule="auto"/>
              <w:ind w:left="45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59DF4" w14:textId="77777777" w:rsidR="00B6363C" w:rsidRPr="00B6363C" w:rsidRDefault="00B6363C" w:rsidP="00B6363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B6363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14:paraId="2F836F0B" w14:textId="3AC5840D" w:rsidR="00B6363C" w:rsidRDefault="00251DC8">
      <w:r>
        <w:t xml:space="preserve">NB: Red text highlights the additional themes and sub-themes that were uncovered in the final coding framework. </w:t>
      </w:r>
    </w:p>
    <w:sectPr w:rsidR="00B6363C" w:rsidSect="00B636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3C"/>
    <w:rsid w:val="000571D2"/>
    <w:rsid w:val="00251DC8"/>
    <w:rsid w:val="00A94D95"/>
    <w:rsid w:val="00B6363C"/>
    <w:rsid w:val="00C1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4084"/>
  <w15:chartTrackingRefBased/>
  <w15:docId w15:val="{EC356AB2-BA60-4466-BC55-2C3C4EF9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6363C"/>
  </w:style>
  <w:style w:type="character" w:customStyle="1" w:styleId="eop">
    <w:name w:val="eop"/>
    <w:basedOn w:val="DefaultParagraphFont"/>
    <w:rsid w:val="00B6363C"/>
  </w:style>
  <w:style w:type="paragraph" w:customStyle="1" w:styleId="paragraph">
    <w:name w:val="paragraph"/>
    <w:basedOn w:val="Normal"/>
    <w:rsid w:val="00B63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9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3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6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4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1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6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7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2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9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3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2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7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11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1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9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1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0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8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1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9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6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6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8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7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76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3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4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83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8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4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7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5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1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2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2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66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6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8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8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7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0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0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49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9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15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6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1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2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8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1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35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9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45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01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7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9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97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2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3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24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2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7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4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2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5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0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1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7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8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1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8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38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8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5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0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36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4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47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76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2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7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20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5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06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6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5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9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3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7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6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5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8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64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7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0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60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2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8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8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3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6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3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5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5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7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3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2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5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29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2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0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6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04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4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1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4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9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5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9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5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0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7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6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3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7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1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7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8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6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9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2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8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5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66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9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2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6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0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04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8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4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8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9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5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6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4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1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Katie</dc:creator>
  <cp:keywords/>
  <dc:description/>
  <cp:lastModifiedBy>Katie White</cp:lastModifiedBy>
  <cp:revision>2</cp:revision>
  <dcterms:created xsi:type="dcterms:W3CDTF">2023-01-17T09:47:00Z</dcterms:created>
  <dcterms:modified xsi:type="dcterms:W3CDTF">2023-01-17T09:47:00Z</dcterms:modified>
</cp:coreProperties>
</file>